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94" w:type="pct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3"/>
        <w:gridCol w:w="2611"/>
        <w:gridCol w:w="1649"/>
        <w:gridCol w:w="1649"/>
      </w:tblGrid>
      <w:tr w:rsidR="00081A85" w:rsidRPr="00D35C2B" w:rsidTr="001439B9">
        <w:trPr>
          <w:trHeight w:val="37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bookmarkStart w:id="0" w:name="RANGE!A1:E36"/>
            <w:r w:rsidRPr="00D35C2B">
              <w:rPr>
                <w:rFonts w:ascii="Times New Roman" w:eastAsia="ＭＳ Ｐゴシック" w:hAnsi="Times New Roman" w:hint="eastAsia"/>
                <w:b/>
                <w:color w:val="000000"/>
                <w:sz w:val="24"/>
                <w:szCs w:val="24"/>
              </w:rPr>
              <w:t>T</w:t>
            </w:r>
            <w:r w:rsidRPr="00D35C2B"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  <w:t xml:space="preserve">able </w:t>
            </w:r>
            <w:r w:rsidRPr="00D35C2B">
              <w:rPr>
                <w:rFonts w:ascii="Times New Roman" w:eastAsia="ＭＳ Ｐゴシック" w:hAnsi="Times New Roman" w:hint="eastAsia"/>
                <w:b/>
                <w:color w:val="000000"/>
                <w:sz w:val="24"/>
                <w:szCs w:val="24"/>
              </w:rPr>
              <w:t>S</w:t>
            </w:r>
            <w:r w:rsidRPr="00D35C2B"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  <w:t>2.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Posterior estimates of demographic parameters under different prior conditions.</w:t>
            </w:r>
            <w:bookmarkEnd w:id="0"/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Demographic parameters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Prior conditions (</w:t>
            </w:r>
            <w:r w:rsidRPr="00D35C2B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μ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Posterior </w:t>
            </w:r>
            <w:proofErr w:type="spellStart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estimates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LN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(</w:t>
            </w:r>
            <w:r w:rsidRPr="00D35C2B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μ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, </w:t>
            </w:r>
            <w:r w:rsidRPr="00D35C2B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μ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S.D.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proofErr w:type="spellStart"/>
            <w:r w:rsidRPr="00D35C2B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  <w:vertAlign w:val="subscript"/>
              </w:rPr>
              <w:t>uar</w:t>
            </w:r>
            <w:proofErr w:type="spellEnd"/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5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36,531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2,330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20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45,924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,081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35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46,633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707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50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46,398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453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65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45,933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795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80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45,781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766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95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45,405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624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10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45,36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729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25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45,023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,001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40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44,79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,076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proofErr w:type="spellStart"/>
            <w:r w:rsidRPr="00D35C2B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  <w:vertAlign w:val="subscript"/>
              </w:rPr>
              <w:t>uma</w:t>
            </w:r>
            <w:proofErr w:type="spellEnd"/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5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7,509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392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20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8,377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522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35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8,358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384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50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8,404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991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65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7,552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,816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80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9,802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2,233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95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1,337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2,860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10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0,307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3,784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25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2,318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2,485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40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1,54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4,243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25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87,921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,750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50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16,063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3,906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75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31,353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3,914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00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42,286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2,200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25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50,664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3,754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50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51,865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4,867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75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52,269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4,412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200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50,016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2,286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225,000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50,122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7,053 </w:t>
            </w:r>
          </w:p>
        </w:tc>
      </w:tr>
      <w:tr w:rsidR="00081A85" w:rsidRPr="00D35C2B" w:rsidTr="001439B9">
        <w:trPr>
          <w:trHeight w:val="283"/>
        </w:trPr>
        <w:tc>
          <w:tcPr>
            <w:tcW w:w="1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250,000 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48,240 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A85" w:rsidRPr="00D35C2B" w:rsidRDefault="00081A85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6,016 </w:t>
            </w:r>
          </w:p>
        </w:tc>
      </w:tr>
      <w:tr w:rsidR="00081A85" w:rsidRPr="00D35C2B" w:rsidTr="001439B9">
        <w:trPr>
          <w:trHeight w:val="794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A85" w:rsidRPr="00D35C2B" w:rsidRDefault="00081A85" w:rsidP="001439B9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Distribution</w:t>
            </w:r>
            <w:proofErr w:type="spellEnd"/>
            <w:proofErr w:type="gramEnd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of posterior means for each parameter was generated from 100 replications with 10,000 simulated samples.</w:t>
            </w:r>
          </w:p>
        </w:tc>
      </w:tr>
    </w:tbl>
    <w:p w:rsidR="00511F87" w:rsidRPr="00081A85" w:rsidRDefault="00511F87" w:rsidP="00081A85">
      <w:bookmarkStart w:id="1" w:name="_GoBack"/>
      <w:bookmarkEnd w:id="1"/>
    </w:p>
    <w:sectPr w:rsidR="00511F87" w:rsidRPr="00081A85" w:rsidSect="00A70255">
      <w:pgSz w:w="11906" w:h="16838" w:code="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7E08" w:rsidRDefault="00CF7E08" w:rsidP="009D54E2">
      <w:r>
        <w:separator/>
      </w:r>
    </w:p>
  </w:endnote>
  <w:endnote w:type="continuationSeparator" w:id="0">
    <w:p w:rsidR="00CF7E08" w:rsidRDefault="00CF7E08" w:rsidP="009D5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7E08" w:rsidRDefault="00CF7E08" w:rsidP="009D54E2">
      <w:r>
        <w:separator/>
      </w:r>
    </w:p>
  </w:footnote>
  <w:footnote w:type="continuationSeparator" w:id="0">
    <w:p w:rsidR="00CF7E08" w:rsidRDefault="00CF7E08" w:rsidP="009D54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Communication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dvat05zpd5fv6ed52cx9sv2xe9w2dtw29as&quot;&gt;Nakagome_et_al_Bears&lt;record-ids&gt;&lt;item&gt;1&lt;/item&gt;&lt;item&gt;2&lt;/item&gt;&lt;item&gt;3&lt;/item&gt;&lt;item&gt;4&lt;/item&gt;&lt;item&gt;5&lt;/item&gt;&lt;item&gt;6&lt;/item&gt;&lt;item&gt;7&lt;/item&gt;&lt;item&gt;18&lt;/item&gt;&lt;item&gt;21&lt;/item&gt;&lt;item&gt;22&lt;/item&gt;&lt;item&gt;25&lt;/item&gt;&lt;item&gt;27&lt;/item&gt;&lt;item&gt;28&lt;/item&gt;&lt;item&gt;29&lt;/item&gt;&lt;item&gt;31&lt;/item&gt;&lt;item&gt;32&lt;/item&gt;&lt;item&gt;33&lt;/item&gt;&lt;item&gt;34&lt;/item&gt;&lt;item&gt;35&lt;/item&gt;&lt;item&gt;38&lt;/item&gt;&lt;item&gt;39&lt;/item&gt;&lt;item&gt;41&lt;/item&gt;&lt;item&gt;42&lt;/item&gt;&lt;item&gt;43&lt;/item&gt;&lt;item&gt;44&lt;/item&gt;&lt;item&gt;45&lt;/item&gt;&lt;item&gt;46&lt;/item&gt;&lt;item&gt;49&lt;/item&gt;&lt;item&gt;51&lt;/item&gt;&lt;item&gt;52&lt;/item&gt;&lt;/record-ids&gt;&lt;/item&gt;&lt;/Libraries&gt;"/>
  </w:docVars>
  <w:rsids>
    <w:rsidRoot w:val="009D54E2"/>
    <w:rsid w:val="000023E1"/>
    <w:rsid w:val="000061E1"/>
    <w:rsid w:val="000205FB"/>
    <w:rsid w:val="00020EA0"/>
    <w:rsid w:val="000241D0"/>
    <w:rsid w:val="00027FE4"/>
    <w:rsid w:val="00040D36"/>
    <w:rsid w:val="00044AA1"/>
    <w:rsid w:val="00046E05"/>
    <w:rsid w:val="00050499"/>
    <w:rsid w:val="0006144A"/>
    <w:rsid w:val="00064C9C"/>
    <w:rsid w:val="000664A5"/>
    <w:rsid w:val="000767F3"/>
    <w:rsid w:val="00076CF1"/>
    <w:rsid w:val="00081A85"/>
    <w:rsid w:val="00081DBE"/>
    <w:rsid w:val="00092729"/>
    <w:rsid w:val="00092C16"/>
    <w:rsid w:val="000A19DC"/>
    <w:rsid w:val="000A2638"/>
    <w:rsid w:val="000A33F7"/>
    <w:rsid w:val="000A43E1"/>
    <w:rsid w:val="000C20C7"/>
    <w:rsid w:val="000F2904"/>
    <w:rsid w:val="001218D9"/>
    <w:rsid w:val="00130894"/>
    <w:rsid w:val="00143865"/>
    <w:rsid w:val="001459E4"/>
    <w:rsid w:val="00146810"/>
    <w:rsid w:val="00152895"/>
    <w:rsid w:val="00166E23"/>
    <w:rsid w:val="0017402F"/>
    <w:rsid w:val="00175B79"/>
    <w:rsid w:val="00176CB7"/>
    <w:rsid w:val="00180762"/>
    <w:rsid w:val="001828CA"/>
    <w:rsid w:val="00193088"/>
    <w:rsid w:val="00194B65"/>
    <w:rsid w:val="00197E7E"/>
    <w:rsid w:val="001A24FE"/>
    <w:rsid w:val="001B2950"/>
    <w:rsid w:val="001B2B0D"/>
    <w:rsid w:val="001B6897"/>
    <w:rsid w:val="001B7B17"/>
    <w:rsid w:val="001C2665"/>
    <w:rsid w:val="001C2D63"/>
    <w:rsid w:val="001C2F10"/>
    <w:rsid w:val="001C573F"/>
    <w:rsid w:val="001C7E8B"/>
    <w:rsid w:val="001D15EE"/>
    <w:rsid w:val="001D3D54"/>
    <w:rsid w:val="001D7ABB"/>
    <w:rsid w:val="001E3A98"/>
    <w:rsid w:val="001F1F60"/>
    <w:rsid w:val="001F40FB"/>
    <w:rsid w:val="001F67E0"/>
    <w:rsid w:val="00200691"/>
    <w:rsid w:val="00241198"/>
    <w:rsid w:val="00241BBE"/>
    <w:rsid w:val="0024381A"/>
    <w:rsid w:val="00260A9F"/>
    <w:rsid w:val="002845D5"/>
    <w:rsid w:val="00286506"/>
    <w:rsid w:val="00287865"/>
    <w:rsid w:val="00290B77"/>
    <w:rsid w:val="00292DDE"/>
    <w:rsid w:val="00294DA2"/>
    <w:rsid w:val="002A2188"/>
    <w:rsid w:val="002A667B"/>
    <w:rsid w:val="002B43BE"/>
    <w:rsid w:val="002C4C78"/>
    <w:rsid w:val="002D2D90"/>
    <w:rsid w:val="002D385E"/>
    <w:rsid w:val="002E2246"/>
    <w:rsid w:val="002E7384"/>
    <w:rsid w:val="002F20A6"/>
    <w:rsid w:val="002F3C44"/>
    <w:rsid w:val="002F41AA"/>
    <w:rsid w:val="002F6BE2"/>
    <w:rsid w:val="002F7753"/>
    <w:rsid w:val="002F79DB"/>
    <w:rsid w:val="00300F1F"/>
    <w:rsid w:val="003018DA"/>
    <w:rsid w:val="0030290E"/>
    <w:rsid w:val="00313956"/>
    <w:rsid w:val="00314EE8"/>
    <w:rsid w:val="00332B4C"/>
    <w:rsid w:val="0034037B"/>
    <w:rsid w:val="003415CA"/>
    <w:rsid w:val="00344435"/>
    <w:rsid w:val="003455C9"/>
    <w:rsid w:val="00347EB9"/>
    <w:rsid w:val="00352247"/>
    <w:rsid w:val="00356B11"/>
    <w:rsid w:val="00367C6A"/>
    <w:rsid w:val="0037138F"/>
    <w:rsid w:val="00377585"/>
    <w:rsid w:val="00386BEB"/>
    <w:rsid w:val="00387E67"/>
    <w:rsid w:val="003A206A"/>
    <w:rsid w:val="003B2F7F"/>
    <w:rsid w:val="003B5BF5"/>
    <w:rsid w:val="003B6C72"/>
    <w:rsid w:val="003C2540"/>
    <w:rsid w:val="003C6CDC"/>
    <w:rsid w:val="003D234E"/>
    <w:rsid w:val="003D6DE6"/>
    <w:rsid w:val="003E1D11"/>
    <w:rsid w:val="003E6E3B"/>
    <w:rsid w:val="003F2146"/>
    <w:rsid w:val="003F27E0"/>
    <w:rsid w:val="004001A3"/>
    <w:rsid w:val="00401451"/>
    <w:rsid w:val="004117B0"/>
    <w:rsid w:val="00411DEE"/>
    <w:rsid w:val="004134B5"/>
    <w:rsid w:val="00421DAD"/>
    <w:rsid w:val="004255B2"/>
    <w:rsid w:val="0043209F"/>
    <w:rsid w:val="00440BB8"/>
    <w:rsid w:val="004437E7"/>
    <w:rsid w:val="00443F77"/>
    <w:rsid w:val="00444F79"/>
    <w:rsid w:val="004464C2"/>
    <w:rsid w:val="0045328E"/>
    <w:rsid w:val="00462554"/>
    <w:rsid w:val="00464315"/>
    <w:rsid w:val="00464C98"/>
    <w:rsid w:val="00471B7E"/>
    <w:rsid w:val="00472A83"/>
    <w:rsid w:val="00482384"/>
    <w:rsid w:val="00482D85"/>
    <w:rsid w:val="004921B1"/>
    <w:rsid w:val="004A1BF4"/>
    <w:rsid w:val="004A2633"/>
    <w:rsid w:val="004A7424"/>
    <w:rsid w:val="004A7C9F"/>
    <w:rsid w:val="004B028B"/>
    <w:rsid w:val="004B4D75"/>
    <w:rsid w:val="004C00F4"/>
    <w:rsid w:val="004C3D9C"/>
    <w:rsid w:val="004D14D8"/>
    <w:rsid w:val="004E4965"/>
    <w:rsid w:val="004F1851"/>
    <w:rsid w:val="004F370E"/>
    <w:rsid w:val="0050396C"/>
    <w:rsid w:val="005067A9"/>
    <w:rsid w:val="0050772B"/>
    <w:rsid w:val="00511F87"/>
    <w:rsid w:val="005130AD"/>
    <w:rsid w:val="00532734"/>
    <w:rsid w:val="00552261"/>
    <w:rsid w:val="005738A4"/>
    <w:rsid w:val="00582AEC"/>
    <w:rsid w:val="005850ED"/>
    <w:rsid w:val="00590F9C"/>
    <w:rsid w:val="0059236F"/>
    <w:rsid w:val="005A3B7B"/>
    <w:rsid w:val="005A3F66"/>
    <w:rsid w:val="005A4413"/>
    <w:rsid w:val="005A56C2"/>
    <w:rsid w:val="005A5882"/>
    <w:rsid w:val="005B56EC"/>
    <w:rsid w:val="005D170F"/>
    <w:rsid w:val="005E0F4E"/>
    <w:rsid w:val="005E3443"/>
    <w:rsid w:val="005E5C6E"/>
    <w:rsid w:val="005F5B2F"/>
    <w:rsid w:val="005F7A79"/>
    <w:rsid w:val="005F7CA7"/>
    <w:rsid w:val="00607923"/>
    <w:rsid w:val="00624961"/>
    <w:rsid w:val="00632D51"/>
    <w:rsid w:val="00640B65"/>
    <w:rsid w:val="00642467"/>
    <w:rsid w:val="0064326B"/>
    <w:rsid w:val="0064640A"/>
    <w:rsid w:val="00650BF6"/>
    <w:rsid w:val="00654A4A"/>
    <w:rsid w:val="006618EF"/>
    <w:rsid w:val="0066198E"/>
    <w:rsid w:val="006711F6"/>
    <w:rsid w:val="00671C5F"/>
    <w:rsid w:val="0067511C"/>
    <w:rsid w:val="006A0FE8"/>
    <w:rsid w:val="006A1728"/>
    <w:rsid w:val="006A5553"/>
    <w:rsid w:val="006A6A83"/>
    <w:rsid w:val="006C2944"/>
    <w:rsid w:val="006C65A5"/>
    <w:rsid w:val="006D24E7"/>
    <w:rsid w:val="006E36E7"/>
    <w:rsid w:val="006F0511"/>
    <w:rsid w:val="006F1EA0"/>
    <w:rsid w:val="006F2EC0"/>
    <w:rsid w:val="006F43F8"/>
    <w:rsid w:val="006F4C72"/>
    <w:rsid w:val="0070329A"/>
    <w:rsid w:val="00723CB3"/>
    <w:rsid w:val="00731874"/>
    <w:rsid w:val="00734E76"/>
    <w:rsid w:val="00736D9D"/>
    <w:rsid w:val="00744119"/>
    <w:rsid w:val="00747B5F"/>
    <w:rsid w:val="0075150E"/>
    <w:rsid w:val="00757794"/>
    <w:rsid w:val="00760F09"/>
    <w:rsid w:val="00763EC4"/>
    <w:rsid w:val="0076501D"/>
    <w:rsid w:val="00792745"/>
    <w:rsid w:val="00795BD7"/>
    <w:rsid w:val="0079641C"/>
    <w:rsid w:val="00796D99"/>
    <w:rsid w:val="007A7102"/>
    <w:rsid w:val="007B63D7"/>
    <w:rsid w:val="007D0022"/>
    <w:rsid w:val="007D649A"/>
    <w:rsid w:val="007E448E"/>
    <w:rsid w:val="007E7411"/>
    <w:rsid w:val="008017BD"/>
    <w:rsid w:val="00806436"/>
    <w:rsid w:val="00820D6F"/>
    <w:rsid w:val="0082256E"/>
    <w:rsid w:val="00823A95"/>
    <w:rsid w:val="008336AD"/>
    <w:rsid w:val="008345CD"/>
    <w:rsid w:val="008352B9"/>
    <w:rsid w:val="008361F0"/>
    <w:rsid w:val="0085370A"/>
    <w:rsid w:val="0086001F"/>
    <w:rsid w:val="008601C7"/>
    <w:rsid w:val="00882850"/>
    <w:rsid w:val="00884574"/>
    <w:rsid w:val="008853E0"/>
    <w:rsid w:val="0088765A"/>
    <w:rsid w:val="00894BDE"/>
    <w:rsid w:val="00895DBC"/>
    <w:rsid w:val="008B2E2B"/>
    <w:rsid w:val="008B34BB"/>
    <w:rsid w:val="008B4A69"/>
    <w:rsid w:val="008C154C"/>
    <w:rsid w:val="008C6A5D"/>
    <w:rsid w:val="008F4831"/>
    <w:rsid w:val="008F6382"/>
    <w:rsid w:val="009226C1"/>
    <w:rsid w:val="00923EB8"/>
    <w:rsid w:val="009310AB"/>
    <w:rsid w:val="00933EB8"/>
    <w:rsid w:val="009356E4"/>
    <w:rsid w:val="00935CF4"/>
    <w:rsid w:val="009373F5"/>
    <w:rsid w:val="00954B78"/>
    <w:rsid w:val="00955050"/>
    <w:rsid w:val="00955921"/>
    <w:rsid w:val="00962BC1"/>
    <w:rsid w:val="00963425"/>
    <w:rsid w:val="00967FF4"/>
    <w:rsid w:val="0097356E"/>
    <w:rsid w:val="009744FC"/>
    <w:rsid w:val="00974A3E"/>
    <w:rsid w:val="00975FF1"/>
    <w:rsid w:val="0098232E"/>
    <w:rsid w:val="0098328D"/>
    <w:rsid w:val="009847C6"/>
    <w:rsid w:val="00985052"/>
    <w:rsid w:val="00997CF1"/>
    <w:rsid w:val="009A7836"/>
    <w:rsid w:val="009A7B89"/>
    <w:rsid w:val="009B243B"/>
    <w:rsid w:val="009B2C3C"/>
    <w:rsid w:val="009B4B27"/>
    <w:rsid w:val="009B5E1F"/>
    <w:rsid w:val="009B6947"/>
    <w:rsid w:val="009C274A"/>
    <w:rsid w:val="009C4800"/>
    <w:rsid w:val="009D3E9D"/>
    <w:rsid w:val="009D43B2"/>
    <w:rsid w:val="009D54E2"/>
    <w:rsid w:val="009D5990"/>
    <w:rsid w:val="009E4528"/>
    <w:rsid w:val="009F1B92"/>
    <w:rsid w:val="009F638C"/>
    <w:rsid w:val="00A03285"/>
    <w:rsid w:val="00A04189"/>
    <w:rsid w:val="00A075AD"/>
    <w:rsid w:val="00A11EB9"/>
    <w:rsid w:val="00A14A03"/>
    <w:rsid w:val="00A150C3"/>
    <w:rsid w:val="00A16011"/>
    <w:rsid w:val="00A37168"/>
    <w:rsid w:val="00A53912"/>
    <w:rsid w:val="00A677D9"/>
    <w:rsid w:val="00A70255"/>
    <w:rsid w:val="00A7522B"/>
    <w:rsid w:val="00A809E9"/>
    <w:rsid w:val="00A80C18"/>
    <w:rsid w:val="00A865CC"/>
    <w:rsid w:val="00A90924"/>
    <w:rsid w:val="00A97819"/>
    <w:rsid w:val="00AA545F"/>
    <w:rsid w:val="00AB4CCD"/>
    <w:rsid w:val="00AC48BF"/>
    <w:rsid w:val="00AC5CC7"/>
    <w:rsid w:val="00AD4E11"/>
    <w:rsid w:val="00AD51BF"/>
    <w:rsid w:val="00AE1C8D"/>
    <w:rsid w:val="00AE30B7"/>
    <w:rsid w:val="00AF3B5F"/>
    <w:rsid w:val="00AF5A9A"/>
    <w:rsid w:val="00B029E0"/>
    <w:rsid w:val="00B04C23"/>
    <w:rsid w:val="00B1127D"/>
    <w:rsid w:val="00B1380C"/>
    <w:rsid w:val="00B13884"/>
    <w:rsid w:val="00B22126"/>
    <w:rsid w:val="00B377EE"/>
    <w:rsid w:val="00B44860"/>
    <w:rsid w:val="00B47E0B"/>
    <w:rsid w:val="00B50FBD"/>
    <w:rsid w:val="00B72535"/>
    <w:rsid w:val="00B7588B"/>
    <w:rsid w:val="00B76B8D"/>
    <w:rsid w:val="00B77A6D"/>
    <w:rsid w:val="00B9176A"/>
    <w:rsid w:val="00B92313"/>
    <w:rsid w:val="00B923A9"/>
    <w:rsid w:val="00B93B49"/>
    <w:rsid w:val="00BA00D1"/>
    <w:rsid w:val="00BA03AB"/>
    <w:rsid w:val="00BA2E1C"/>
    <w:rsid w:val="00BB23D3"/>
    <w:rsid w:val="00BC1E91"/>
    <w:rsid w:val="00BC2CC3"/>
    <w:rsid w:val="00BC343B"/>
    <w:rsid w:val="00BC3870"/>
    <w:rsid w:val="00BD32F8"/>
    <w:rsid w:val="00BD4FF2"/>
    <w:rsid w:val="00BE2CF9"/>
    <w:rsid w:val="00BE476E"/>
    <w:rsid w:val="00C00D2D"/>
    <w:rsid w:val="00C03F06"/>
    <w:rsid w:val="00C062BF"/>
    <w:rsid w:val="00C13F48"/>
    <w:rsid w:val="00C149B4"/>
    <w:rsid w:val="00C149E3"/>
    <w:rsid w:val="00C164A6"/>
    <w:rsid w:val="00C2291A"/>
    <w:rsid w:val="00C22DEC"/>
    <w:rsid w:val="00C24B13"/>
    <w:rsid w:val="00C25CFF"/>
    <w:rsid w:val="00C26B01"/>
    <w:rsid w:val="00C328FF"/>
    <w:rsid w:val="00C3395C"/>
    <w:rsid w:val="00C36D81"/>
    <w:rsid w:val="00C50CEE"/>
    <w:rsid w:val="00C51DA0"/>
    <w:rsid w:val="00C65C29"/>
    <w:rsid w:val="00C67FA0"/>
    <w:rsid w:val="00C75100"/>
    <w:rsid w:val="00C83E38"/>
    <w:rsid w:val="00C95342"/>
    <w:rsid w:val="00CA412B"/>
    <w:rsid w:val="00CA4CF1"/>
    <w:rsid w:val="00CA60E5"/>
    <w:rsid w:val="00CE15AE"/>
    <w:rsid w:val="00CF7E08"/>
    <w:rsid w:val="00D03C77"/>
    <w:rsid w:val="00D112F7"/>
    <w:rsid w:val="00D229E7"/>
    <w:rsid w:val="00D26635"/>
    <w:rsid w:val="00D27890"/>
    <w:rsid w:val="00D3022E"/>
    <w:rsid w:val="00D31461"/>
    <w:rsid w:val="00D32C77"/>
    <w:rsid w:val="00D35C2B"/>
    <w:rsid w:val="00D37FFB"/>
    <w:rsid w:val="00D423E1"/>
    <w:rsid w:val="00D42B22"/>
    <w:rsid w:val="00D47CC1"/>
    <w:rsid w:val="00D505E5"/>
    <w:rsid w:val="00D54844"/>
    <w:rsid w:val="00D6369C"/>
    <w:rsid w:val="00D63FCA"/>
    <w:rsid w:val="00D65F76"/>
    <w:rsid w:val="00D75715"/>
    <w:rsid w:val="00D850EC"/>
    <w:rsid w:val="00D90057"/>
    <w:rsid w:val="00D91A0C"/>
    <w:rsid w:val="00D96262"/>
    <w:rsid w:val="00D96E31"/>
    <w:rsid w:val="00DA6A3E"/>
    <w:rsid w:val="00DC6957"/>
    <w:rsid w:val="00DD1974"/>
    <w:rsid w:val="00DE18E6"/>
    <w:rsid w:val="00DE75EA"/>
    <w:rsid w:val="00DF3B2E"/>
    <w:rsid w:val="00DF5746"/>
    <w:rsid w:val="00DF5823"/>
    <w:rsid w:val="00E012C4"/>
    <w:rsid w:val="00E0189E"/>
    <w:rsid w:val="00E01975"/>
    <w:rsid w:val="00E0527C"/>
    <w:rsid w:val="00E05F3B"/>
    <w:rsid w:val="00E21FEF"/>
    <w:rsid w:val="00E32936"/>
    <w:rsid w:val="00E34272"/>
    <w:rsid w:val="00E3775D"/>
    <w:rsid w:val="00E45C94"/>
    <w:rsid w:val="00E46B18"/>
    <w:rsid w:val="00E65174"/>
    <w:rsid w:val="00E71DC4"/>
    <w:rsid w:val="00E723AE"/>
    <w:rsid w:val="00E8044D"/>
    <w:rsid w:val="00E836A4"/>
    <w:rsid w:val="00E837B8"/>
    <w:rsid w:val="00E87E00"/>
    <w:rsid w:val="00E95082"/>
    <w:rsid w:val="00EA34DC"/>
    <w:rsid w:val="00EA361E"/>
    <w:rsid w:val="00EA7A35"/>
    <w:rsid w:val="00EB0904"/>
    <w:rsid w:val="00EB1AA0"/>
    <w:rsid w:val="00EB2465"/>
    <w:rsid w:val="00EB4555"/>
    <w:rsid w:val="00EB621C"/>
    <w:rsid w:val="00EB6972"/>
    <w:rsid w:val="00EC367A"/>
    <w:rsid w:val="00EC43BA"/>
    <w:rsid w:val="00EC5466"/>
    <w:rsid w:val="00EC55E5"/>
    <w:rsid w:val="00EC6783"/>
    <w:rsid w:val="00EF125D"/>
    <w:rsid w:val="00F00839"/>
    <w:rsid w:val="00F11C6C"/>
    <w:rsid w:val="00F165E0"/>
    <w:rsid w:val="00F17AAB"/>
    <w:rsid w:val="00F24F2D"/>
    <w:rsid w:val="00F26AB6"/>
    <w:rsid w:val="00F3115A"/>
    <w:rsid w:val="00F449E2"/>
    <w:rsid w:val="00F54EF4"/>
    <w:rsid w:val="00F610FE"/>
    <w:rsid w:val="00F61BC0"/>
    <w:rsid w:val="00F6426D"/>
    <w:rsid w:val="00F72626"/>
    <w:rsid w:val="00F74F05"/>
    <w:rsid w:val="00F94BE0"/>
    <w:rsid w:val="00F95FB3"/>
    <w:rsid w:val="00FA0BB8"/>
    <w:rsid w:val="00FA2A1A"/>
    <w:rsid w:val="00FB2B36"/>
    <w:rsid w:val="00FB2F3E"/>
    <w:rsid w:val="00FB6C59"/>
    <w:rsid w:val="00FB70ED"/>
    <w:rsid w:val="00FC5C3B"/>
    <w:rsid w:val="00FD0449"/>
    <w:rsid w:val="00FF2351"/>
    <w:rsid w:val="00FF3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5E1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CA60E5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a3">
    <w:name w:val="Hyperlink"/>
    <w:uiPriority w:val="99"/>
    <w:unhideWhenUsed/>
    <w:rsid w:val="00624961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F26AB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26AB6"/>
  </w:style>
  <w:style w:type="paragraph" w:styleId="a6">
    <w:name w:val="footer"/>
    <w:basedOn w:val="a"/>
    <w:link w:val="a7"/>
    <w:uiPriority w:val="99"/>
    <w:unhideWhenUsed/>
    <w:rsid w:val="00F26AB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26AB6"/>
  </w:style>
  <w:style w:type="paragraph" w:customStyle="1" w:styleId="SOMContent">
    <w:name w:val="SOMContent"/>
    <w:basedOn w:val="a"/>
    <w:rsid w:val="00E012C4"/>
    <w:pPr>
      <w:widowControl/>
      <w:spacing w:before="1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E012C4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E012C4"/>
    <w:rPr>
      <w:rFonts w:ascii="Arial" w:eastAsia="ＭＳ ゴシック" w:hAnsi="Arial" w:cs="Times New Roman"/>
      <w:sz w:val="18"/>
      <w:szCs w:val="18"/>
    </w:rPr>
  </w:style>
  <w:style w:type="paragraph" w:styleId="aa">
    <w:name w:val="List Paragraph"/>
    <w:basedOn w:val="a"/>
    <w:uiPriority w:val="34"/>
    <w:qFormat/>
    <w:rsid w:val="009B2C3C"/>
    <w:pPr>
      <w:ind w:leftChars="400" w:left="840"/>
    </w:pPr>
  </w:style>
  <w:style w:type="character" w:styleId="ab">
    <w:name w:val="annotation reference"/>
    <w:uiPriority w:val="99"/>
    <w:semiHidden/>
    <w:unhideWhenUsed/>
    <w:rsid w:val="00792745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792745"/>
    <w:rPr>
      <w:sz w:val="20"/>
      <w:szCs w:val="20"/>
    </w:rPr>
  </w:style>
  <w:style w:type="character" w:customStyle="1" w:styleId="ad">
    <w:name w:val="コメント文字列 (文字)"/>
    <w:link w:val="ac"/>
    <w:uiPriority w:val="99"/>
    <w:semiHidden/>
    <w:rsid w:val="00792745"/>
    <w:rPr>
      <w:kern w:val="2"/>
      <w:lang w:eastAsia="ja-JP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92745"/>
    <w:rPr>
      <w:b/>
      <w:bCs/>
    </w:rPr>
  </w:style>
  <w:style w:type="character" w:customStyle="1" w:styleId="af">
    <w:name w:val="コメント内容 (文字)"/>
    <w:link w:val="ae"/>
    <w:uiPriority w:val="99"/>
    <w:semiHidden/>
    <w:rsid w:val="00792745"/>
    <w:rPr>
      <w:b/>
      <w:bCs/>
      <w:kern w:val="2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5E1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CA60E5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a3">
    <w:name w:val="Hyperlink"/>
    <w:uiPriority w:val="99"/>
    <w:unhideWhenUsed/>
    <w:rsid w:val="00624961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F26AB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26AB6"/>
  </w:style>
  <w:style w:type="paragraph" w:styleId="a6">
    <w:name w:val="footer"/>
    <w:basedOn w:val="a"/>
    <w:link w:val="a7"/>
    <w:uiPriority w:val="99"/>
    <w:unhideWhenUsed/>
    <w:rsid w:val="00F26AB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26AB6"/>
  </w:style>
  <w:style w:type="paragraph" w:customStyle="1" w:styleId="SOMContent">
    <w:name w:val="SOMContent"/>
    <w:basedOn w:val="a"/>
    <w:rsid w:val="00E012C4"/>
    <w:pPr>
      <w:widowControl/>
      <w:spacing w:before="1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E012C4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E012C4"/>
    <w:rPr>
      <w:rFonts w:ascii="Arial" w:eastAsia="ＭＳ ゴシック" w:hAnsi="Arial" w:cs="Times New Roman"/>
      <w:sz w:val="18"/>
      <w:szCs w:val="18"/>
    </w:rPr>
  </w:style>
  <w:style w:type="paragraph" w:styleId="aa">
    <w:name w:val="List Paragraph"/>
    <w:basedOn w:val="a"/>
    <w:uiPriority w:val="34"/>
    <w:qFormat/>
    <w:rsid w:val="009B2C3C"/>
    <w:pPr>
      <w:ind w:leftChars="400" w:left="840"/>
    </w:pPr>
  </w:style>
  <w:style w:type="character" w:styleId="ab">
    <w:name w:val="annotation reference"/>
    <w:uiPriority w:val="99"/>
    <w:semiHidden/>
    <w:unhideWhenUsed/>
    <w:rsid w:val="00792745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792745"/>
    <w:rPr>
      <w:sz w:val="20"/>
      <w:szCs w:val="20"/>
    </w:rPr>
  </w:style>
  <w:style w:type="character" w:customStyle="1" w:styleId="ad">
    <w:name w:val="コメント文字列 (文字)"/>
    <w:link w:val="ac"/>
    <w:uiPriority w:val="99"/>
    <w:semiHidden/>
    <w:rsid w:val="00792745"/>
    <w:rPr>
      <w:kern w:val="2"/>
      <w:lang w:eastAsia="ja-JP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92745"/>
    <w:rPr>
      <w:b/>
      <w:bCs/>
    </w:rPr>
  </w:style>
  <w:style w:type="character" w:customStyle="1" w:styleId="af">
    <w:name w:val="コメント内容 (文字)"/>
    <w:link w:val="ae"/>
    <w:uiPriority w:val="99"/>
    <w:semiHidden/>
    <w:rsid w:val="00792745"/>
    <w:rPr>
      <w:b/>
      <w:bCs/>
      <w:kern w:val="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876389-78F1-4BA1-8560-0DD95C26C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GEKI</dc:creator>
  <cp:lastModifiedBy>SHIGEKI</cp:lastModifiedBy>
  <cp:revision>2</cp:revision>
  <dcterms:created xsi:type="dcterms:W3CDTF">2013-09-26T03:44:00Z</dcterms:created>
  <dcterms:modified xsi:type="dcterms:W3CDTF">2013-09-26T03:44:00Z</dcterms:modified>
</cp:coreProperties>
</file>